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/>
      </w:pPr>
      <w:r>
        <w:rPr>
          <w:rFonts w:cs="Arial" w:ascii="Arial" w:hAnsi="Arial"/>
          <w:b w:val="false"/>
          <w:sz w:val="24"/>
          <w:szCs w:val="24"/>
          <w:lang w:val="en-GB"/>
        </w:rPr>
        <w:t>Table S9.</w:t>
      </w:r>
      <w:r>
        <w:rPr/>
        <w:t xml:space="preserve"> Near terminal palindromes in homogeneous PATEs and relation to IS605 type transposons</w:t>
      </w:r>
    </w:p>
    <w:tbl>
      <w:tblPr>
        <w:tblW w:w="24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229"/>
        <w:gridCol w:w="3544"/>
        <w:gridCol w:w="3829"/>
        <w:gridCol w:w="7369"/>
      </w:tblGrid>
      <w:tr>
        <w:trPr/>
        <w:tc>
          <w:tcPr>
            <w:tcW w:w="242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32"/>
              </w:rPr>
            </w:pPr>
            <w:r>
              <w:rPr>
                <w:b/>
                <w:sz w:val="32"/>
              </w:rPr>
              <w:t>Section A: Near Terminal Palindrome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Mobile Element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5' palindromic end of element</w:t>
            </w:r>
          </w:p>
        </w:tc>
        <w:tc>
          <w:tcPr>
            <w:tcW w:w="7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8"/>
              </w:rPr>
            </w:pPr>
            <w:r>
              <w:rPr>
                <w:b/>
                <w:sz w:val="28"/>
              </w:rPr>
              <w:t>3' palindromic end of element</w:t>
            </w:r>
          </w:p>
        </w:tc>
        <w:tc>
          <w:tcPr>
            <w:tcW w:w="7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omparison of 5' and 3' palindromic end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/>
                <w:sz w:val="20"/>
              </w:rPr>
              <w:t>HqIRS44 (405-406 bp)</w:t>
            </w:r>
            <w:r>
              <w:rPr>
                <w:sz w:val="20"/>
              </w:rPr>
              <w:br/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TCTAA ACGAAAAGCAGCGCGAGTTCCCCGCCCCACCGTGGGCGGGGGTGAA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        </w:t>
            </w:r>
            <w:r>
              <w:rPr>
                <w:rFonts w:cs="Courier" w:ascii="Courier" w:hAnsi="Courier"/>
                <w:sz w:val="16"/>
              </w:rPr>
              <w:t>||||  ||||| |||||  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rev                   ...TTCACCCCCGCCCACGGTGGGGCGGGGAACT...</w:t>
            </w:r>
          </w:p>
        </w:tc>
        <w:tc>
          <w:tcPr>
            <w:tcW w:w="7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 ...GCGAAG--CCACGGGCCACCGCGCCCGTGGTACTTCAC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</w:t>
            </w:r>
            <w:r>
              <w:rPr>
                <w:rFonts w:cs="Courier" w:ascii="Courier" w:hAnsi="Courier"/>
                <w:sz w:val="16"/>
              </w:rPr>
              <w:t>||||  ||||||||      ||||||||  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rev     GTGAAGTACCACGGGCGCGGTGGCCCGTGG--CTTCGC...</w:t>
            </w:r>
          </w:p>
        </w:tc>
        <w:tc>
          <w:tcPr>
            <w:tcW w:w="7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TCTAA ACGAAAAGCAGCGCGAGTTCCCCGCCCCACCGTGGGCGGGGGTGAA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        </w:t>
            </w:r>
            <w:r>
              <w:rPr>
                <w:rFonts w:cs="Courier" w:ascii="Courier" w:hAnsi="Courier"/>
                <w:sz w:val="16"/>
              </w:rPr>
              <w:t>|| ||  |||||| |  || 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                ...GCGAAGCCACGGGCCACCGCGCCCGTGGTACTTCAC</w:t>
            </w:r>
          </w:p>
        </w:tc>
      </w:tr>
      <w:tr>
        <w:trPr>
          <w:trHeight w:val="8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qIRS46 (386-393 bp)</w:t>
              <w:br/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TCTAC GCTACAGATTAACAGGCAGAGTGCCTCGGGGCTTGACCCCGAGGGTGAATGCCGTC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   </w:t>
            </w:r>
            <w:r>
              <w:rPr>
                <w:rFonts w:cs="Courier" w:ascii="Courier" w:hAnsi="Courier"/>
                <w:sz w:val="16"/>
              </w:rPr>
              <w:t>||||     ||||||||     ||||||||     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rev               ...GACGGCATTCACCCTCGGGGTCAAGCCCCGAGGCACTCTGCCTGT...</w:t>
            </w:r>
          </w:p>
        </w:tc>
        <w:tc>
          <w:tcPr>
            <w:tcW w:w="7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...CGGTGAAG--CCTCGGGGCTTGACCCCGAGGTACTTCAC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</w:t>
            </w:r>
            <w:r>
              <w:rPr>
                <w:rFonts w:cs="Courier" w:ascii="Courier" w:hAnsi="Courier"/>
                <w:sz w:val="16"/>
              </w:rPr>
              <w:t>||||||  ||||||||     ||||||||  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rev      GTGAAGTACCTCGGGGTCAAGCCCCGAGG--CTTCACCG...</w:t>
            </w:r>
          </w:p>
        </w:tc>
        <w:tc>
          <w:tcPr>
            <w:tcW w:w="7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" w:ascii="Courier" w:hAnsi="Courier"/>
                <w:sz w:val="16"/>
              </w:rPr>
              <w:t>5pr_fwd  TCTAC AGATTAACAGGCAGAGTGCCTCGGGGCTTGACCCCGAGGGTGAATGCCGTCACT..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       </w:t>
            </w:r>
            <w:r>
              <w:rPr>
                <w:rFonts w:cs="Courier" w:ascii="Courier" w:hAnsi="Courier"/>
                <w:sz w:val="16"/>
              </w:rPr>
              <w:t>|||||||||||||||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              ...CGGTGAAGCCTCGGGGCTTGACCCCGAGGTACTTCA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" w:ascii="Courier" w:hAnsi="Courier"/>
                <w:sz w:val="16"/>
              </w:rPr>
              <w:t>core del TCTAC AGATTAACAGGCAGAGTGCCTCGGGGCTTGACCCCGAGGTACTTC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HqIRS54 (370-381 bp)</w:t>
              <w:br/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TTAC GGCGGTGCGAGGAGAAAGCCCCGCCGTTCACGGCGGGATGAATC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       </w:t>
            </w:r>
            <w:r>
              <w:rPr>
                <w:rFonts w:cs="Courier" w:ascii="Courier" w:hAnsi="Courier"/>
                <w:sz w:val="16"/>
              </w:rPr>
              <w:t>||||||||  |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rev                ..GATTCATCCCGCCGTGAACGGCGGGGCTTTCT...</w:t>
            </w:r>
          </w:p>
        </w:tc>
        <w:tc>
          <w:tcPr>
            <w:tcW w:w="7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...CGGCGCGGTGCCGTGGGAATCTTTGCCCTTCAGGGCGGAGGGGATGTCAA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      </w:t>
            </w:r>
            <w:r>
              <w:rPr>
                <w:rFonts w:cs="Courier" w:ascii="Courier" w:hAnsi="Courier"/>
                <w:sz w:val="16"/>
              </w:rPr>
              <w:t>||  |||||  |||||  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rev              TTGACATCCCCTCCGCCCTGAAGGGCAAAGATTCCCACGGCACCGCGCCG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  <w:tc>
          <w:tcPr>
            <w:tcW w:w="7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.TTAC GGCGGTGCGAGGAGAAAGCCCCGCCGTTCACGGCGGGATGAATC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</w:t>
            </w:r>
            <w:r>
              <w:rPr>
                <w:rFonts w:cs="Courier" w:ascii="Courier" w:hAnsi="Courier"/>
                <w:sz w:val="16"/>
              </w:rPr>
              <w:t>.   |||||||   | |||      ||| |||| 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...CGGCGCGGTGCCGTGGGAATCTTT-GCCCTTCAGGGCGGAGGGGATGTCA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HqIRS56 (532-574 bp)</w:t>
            </w:r>
            <w:r>
              <w:rPr>
                <w:sz w:val="20"/>
              </w:rPr>
              <w:br/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TTATA TGCTGAGCAGGCGCAATACCACGATCTTCAGGCCGTGGATACGCGCCGTCA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</w:t>
            </w:r>
            <w:r>
              <w:rPr>
                <w:rFonts w:cs="Courier" w:ascii="Courier" w:hAnsi="Courier"/>
                <w:sz w:val="16"/>
              </w:rPr>
              <w:t>|||||    |||||          |||||    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rev         ...TGACGGCGCGTATCCACGGCCTGAAGATCGTGGTATTGCGCCTGCT...</w:t>
            </w:r>
          </w:p>
        </w:tc>
        <w:tc>
          <w:tcPr>
            <w:tcW w:w="7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...CCACCGCTCGGGATTCCTCCGCGTGAACCCGGAGGAGGATGTCAA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</w:t>
            </w:r>
            <w:r>
              <w:rPr>
                <w:rFonts w:cs="Courier" w:ascii="Courier" w:hAnsi="Courier"/>
                <w:sz w:val="16"/>
              </w:rPr>
              <w:t>||||||| ||  || 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rev         TTGACATCCTCCTCCGGGTTCACGCGGAGGAATCCCGAGCGGTGG...</w:t>
            </w:r>
          </w:p>
        </w:tc>
        <w:tc>
          <w:tcPr>
            <w:tcW w:w="7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TTATA TGCTGAGCAGGCGCAATACCACGATCTTCAGGC-CGTGGATACGCGCCGTCACGC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  </w:t>
            </w:r>
            <w:r>
              <w:rPr>
                <w:rFonts w:cs="Courier" w:ascii="Courier" w:hAnsi="Courier"/>
                <w:sz w:val="16"/>
              </w:rPr>
              <w:t>| |   | ||   |||   | |||| |  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                ...CCACCGCTCGGGATTCCTCCGCGTGAACCCGGAGGAGGATGTCA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/>
                <w:sz w:val="20"/>
              </w:rPr>
              <w:t>HqIRS71 (543-590 bp)</w:t>
            </w:r>
            <w:r>
              <w:rPr>
                <w:sz w:val="20"/>
              </w:rPr>
              <w:br/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TTAG CTGAATACAGGCGCTAAGCTCCCTCCCTCAAGGAGCACCGCAGTC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  </w:t>
            </w:r>
            <w:r>
              <w:rPr>
                <w:rFonts w:cs="Courier" w:ascii="Courier" w:hAnsi="Courier"/>
                <w:sz w:val="16"/>
              </w:rPr>
              <w:t>||   |||||         |||||   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rev          ...GGACTGCGGTGCTCCTTGAGGGAGGGAGCTTAGCGCCT...</w:t>
            </w:r>
          </w:p>
        </w:tc>
        <w:tc>
          <w:tcPr>
            <w:tcW w:w="73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   ...AGCCCCGCCCTCAGCGAGGCCGTCAGGC--CGAGCACGGCGGGGTAGTTCAC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</w:t>
            </w:r>
            <w:r>
              <w:rPr>
                <w:rFonts w:cs="Courier" w:ascii="Courier" w:hAnsi="Courier"/>
                <w:sz w:val="16"/>
              </w:rPr>
              <w:t>||||||| |   ||  |||    |||  ||   | 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rev GTGAACTACCCCGCCGTGCTCG--GCCTGACGGCCTCGCTGAGGGCGGGGCT...</w:t>
            </w:r>
          </w:p>
        </w:tc>
        <w:tc>
          <w:tcPr>
            <w:tcW w:w="7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pr_fwd TTAG CTGAATACAGGCGCTAAGCTCCCTCCCTCAAG--GAGCACCGCAGTC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    </w:t>
            </w:r>
            <w:r>
              <w:rPr>
                <w:rFonts w:cs="Courier" w:ascii="Courier" w:hAnsi="Courier"/>
                <w:sz w:val="16"/>
              </w:rPr>
              <w:t>|| || |||     || ||| |  |||||| || 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pr_fwd       ...AGCCCCGCCCTCAGCGAGG-CCGTCAGGCCGAGCACGGCGGGGTAGTTCAC</w:t>
            </w:r>
          </w:p>
        </w:tc>
      </w:tr>
      <w:tr>
        <w:trPr/>
        <w:tc>
          <w:tcPr>
            <w:tcW w:w="242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" w:hAnsi="Courier" w:cs="Courier"/>
                <w:b/>
                <w:b/>
                <w:sz w:val="32"/>
              </w:rPr>
            </w:pPr>
            <w:r>
              <w:rPr>
                <w:rFonts w:cs="Courier" w:ascii="Courier" w:hAnsi="Courier"/>
                <w:b/>
                <w:sz w:val="32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16"/>
              </w:rPr>
            </w:pPr>
            <w:r>
              <w:rPr>
                <w:b/>
                <w:sz w:val="32"/>
              </w:rPr>
              <w:t>Section B: Relation to other elemen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8"/>
              </w:rPr>
            </w:pPr>
            <w:r>
              <w:rPr>
                <w:b/>
                <w:sz w:val="28"/>
              </w:rPr>
              <w:t>Mobile Element</w:t>
            </w:r>
          </w:p>
        </w:tc>
        <w:tc>
          <w:tcPr>
            <w:tcW w:w="10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8"/>
              </w:rPr>
            </w:pPr>
            <w:r>
              <w:rPr>
                <w:b/>
                <w:sz w:val="28"/>
              </w:rPr>
              <w:t>5' End</w:t>
            </w:r>
          </w:p>
        </w:tc>
        <w:tc>
          <w:tcPr>
            <w:tcW w:w="1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" w:hAnsi="Courier" w:cs="Courier"/>
                <w:sz w:val="28"/>
              </w:rPr>
            </w:pPr>
            <w:r>
              <w:rPr>
                <w:b/>
                <w:sz w:val="28"/>
              </w:rPr>
              <w:t>3' End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HqIRS44 (405-406 bp)</w:t>
            </w:r>
          </w:p>
        </w:tc>
        <w:tc>
          <w:tcPr>
            <w:tcW w:w="10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qIRS44 vs ISNph6 at 5pr end</w:t>
              <w:b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" w:ascii="Courier" w:hAnsi="Courier"/>
                <w:sz w:val="16"/>
              </w:rPr>
              <w:t>HqIRS44_5pr TCTAA ACGAAAAGCAGCGCGAGTTCCCCGCCCCACCGTGGGCGGGGGTGAAGCTC..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" w:cs="Courier" w:ascii="Courier" w:hAnsi="Courier"/>
                <w:sz w:val="16"/>
              </w:rPr>
              <w:t xml:space="preserve">            </w:t>
            </w:r>
            <w:r>
              <w:rPr>
                <w:rFonts w:cs="Courier" w:ascii="Courier" w:hAnsi="Courier"/>
                <w:sz w:val="16"/>
              </w:rPr>
              <w:t>||||| |||||||||||||||||||||||||||||| ||||||||||||||||| |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" w:ascii="Courier" w:hAnsi="Courier"/>
                <w:sz w:val="16"/>
              </w:rPr>
              <w:t>ISNph6_5pr  TCTAA ACGAAAAGCAGCGCGAGTTCCCCGCCCCACTGTGGGCGGGGGTGAAGCGC...</w:t>
            </w:r>
          </w:p>
        </w:tc>
        <w:tc>
          <w:tcPr>
            <w:tcW w:w="1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qIRS44 vs ISNph6 at 3pr end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" w:ascii="Courier" w:hAnsi="Courier"/>
                <w:sz w:val="16"/>
              </w:rPr>
              <w:t>HqIRS44_3pr ...GAGACCACGGCGAAGCCACGGGCCACCGCGCCCGTGGTACTTCA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</w:t>
            </w:r>
            <w:r>
              <w:rPr>
                <w:rFonts w:cs="Courier" w:ascii="Courier" w:hAnsi="Courier"/>
                <w:sz w:val="16"/>
              </w:rPr>
              <w:t xml:space="preserve">|||||| |||||||||||||||||||||||||| | |||||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" w:ascii="Courier" w:hAnsi="Courier"/>
                <w:sz w:val="16"/>
              </w:rPr>
              <w:t>ISNph8_3pr  ...TAATCCACGG-GAAGCCACGGGCCACCGCGCCCGTGGCAGTTC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qIRS46 (386-393 bp)</w:t>
            </w:r>
          </w:p>
        </w:tc>
        <w:tc>
          <w:tcPr>
            <w:tcW w:w="10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qIRS46 vs ISNph7 and ISHwa17 at 5pr end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Nph7_5pr  TCTAC AGAGAAAGCAGGCAGAGTGCCTCGGGGCTTGACCCCGAGGGTGAATGCCGTAAGC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</w:t>
            </w:r>
            <w:r>
              <w:rPr>
                <w:rFonts w:cs="Courier" w:ascii="Courier" w:hAnsi="Courier"/>
                <w:sz w:val="16"/>
              </w:rPr>
              <w:t>||||| |||  || ||||||||||||||||||||||||||||||||||||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IRS46_5pr TCTAC AGATTAA-CAGGCAGAGTGCCTCGGGGCTTGACCCCGAGGGTGAATGCCGTCACT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</w:t>
            </w:r>
            <w:r>
              <w:rPr>
                <w:rFonts w:cs="Courier" w:ascii="Courier" w:hAnsi="Courier"/>
                <w:sz w:val="16"/>
              </w:rPr>
              <w:t>||||| |||  || ||| |||||||||||||||||||||||||||| |||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Hwa17_5pr TCTAC AGAGAAAGCAGCCAGAGTGCCTCGGGGCTTGACCCCGAGGCTGAATGCCGTAAGC</w:t>
            </w:r>
          </w:p>
        </w:tc>
        <w:tc>
          <w:tcPr>
            <w:tcW w:w="1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qIRS46 vs ISNph12 at 3pr end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IRS46_3pr ...CGGTGAAGCCTCGGGG------------------------------------------------------CTTGACCCCGAGGTACTTCAC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</w:t>
            </w:r>
            <w:r>
              <w:rPr>
                <w:rFonts w:cs="Courier" w:ascii="Courier" w:hAnsi="Courier"/>
                <w:sz w:val="16"/>
              </w:rPr>
              <w:t>||||||||||||                                                      |||||||||||||   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Nph12_3pr ...ACGGGAAGCCTCGGGGTCGTACGGAAGACGGAGTCTTCCGTGATGACGAGAGACGAAGTCCCTCGAACCACTTGACCCCGAGGCGGTTCA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HqIRS54 (370-381 bp)</w:t>
            </w:r>
          </w:p>
        </w:tc>
        <w:tc>
          <w:tcPr>
            <w:tcW w:w="10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HqIRS54 vs ISNph18 and ISHwa24 at 5pr end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16"/>
                <w:szCs w:val="20"/>
              </w:rPr>
            </w:pPr>
            <w:r>
              <w:rPr>
                <w:rFonts w:cs="Courier" w:ascii="Courier" w:hAnsi="Courier"/>
                <w:b/>
                <w:sz w:val="16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Nph18_5pr TTAC AGCGGTAGCAAGGCGAAAGCCCACCCGTTTACGGGTGTGGATGAAGC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</w:t>
            </w:r>
            <w:r>
              <w:rPr>
                <w:rFonts w:cs="Courier" w:ascii="Courier" w:hAnsi="Courier"/>
                <w:sz w:val="16"/>
              </w:rPr>
              <w:t>||||  ||||| || ||| ||||||||  ||||| ||||    ||||||| 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IRS54_5pr TTAC GGCGGT-GCGAGGAGAAAGCCCCGCCGTTCACGG--CGGGATGAATC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</w:t>
            </w:r>
            <w:r>
              <w:rPr>
                <w:rFonts w:cs="Courier" w:ascii="Courier" w:hAnsi="Courier"/>
                <w:sz w:val="16"/>
              </w:rPr>
              <w:t>|||| || |    ||||||||||||| |||  |||| ||   |||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Hwa24_5pr TTAC GGAGAG-CCGAGGAGAAAGCCTCGCGCTTCAGCG-CTGGGATGAATC...</w:t>
            </w:r>
          </w:p>
        </w:tc>
        <w:tc>
          <w:tcPr>
            <w:tcW w:w="1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qIRS54 vs ISNph18 and ISHwa24 at 3pr end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Nph18_3pr ...ACCGTAAACCCTAATATCCCAA-CGTGGGAATCCCACGGCTTCAGCCGTGTGGAGGATGTCAA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sz w:val="16"/>
              </w:rPr>
              <w:t xml:space="preserve">| |  || ||       |     ||||||||||      ||||||    | || ||||||||| 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IRS54_3pr ...ATCCCAATCCAGCGGCGCGGTGCCGTGGGAATCTTTGCCCTTCAGGGCGGAGG-GGATGTCAA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sz w:val="16"/>
              </w:rPr>
              <w:t>|||||||  |||||| ||||||||||||||||| | || |||||| |||| |  ||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Hwa24_3pr ...ATCCCAACTCAGCGGTGCGGTGCCGTGGGAATCCTCGCGCTTCAGCGCGGGGA-GGATGTCA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HqIRS56 (532-574 bp)</w:t>
            </w:r>
          </w:p>
        </w:tc>
        <w:tc>
          <w:tcPr>
            <w:tcW w:w="10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qIRS56 vs ISHwa21 at 3pr end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IRS56_3pr ...CCACCGCTCGGGATTCCTCCGCGTGAACCCGGAGGAGGATGTCAA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</w:t>
            </w:r>
            <w:r>
              <w:rPr>
                <w:rFonts w:cs="Courier" w:ascii="Courier" w:hAnsi="Courier"/>
                <w:sz w:val="16"/>
              </w:rPr>
              <w:t xml:space="preserve">|     |  ||||||||||||||||||| ||||||||||||||||            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Hwa21_3pr ...CGGTGCCGTGGGATTCCTCCGCGTGAACGCGGAGGAGGATGTCAA</w:t>
            </w:r>
          </w:p>
        </w:tc>
        <w:tc>
          <w:tcPr>
            <w:tcW w:w="1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HqIRS71 (543-590 bp)</w:t>
            </w:r>
          </w:p>
        </w:tc>
        <w:tc>
          <w:tcPr>
            <w:tcW w:w="107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qIRS71 vs ISNph20 at 5pr end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IRS71_5pr TTAG CTGAATACAGGCGCTAAGCTCCCTCCCTCAAGGAGCACCGCAGTCCGCGCG...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</w:t>
            </w:r>
            <w:r>
              <w:rPr>
                <w:rFonts w:cs="Courier" w:ascii="Courier" w:hAnsi="Courier"/>
                <w:sz w:val="16"/>
              </w:rPr>
              <w:t>|||| |||||| |||||| ||||| |||| |||||||||||| ||||| 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Nph20_5pr TTAG CTGAATGCAGGCGGTAAGCCCCCTTCCTCAAGGAGCAACGCAGGCCGAAGG...</w:t>
            </w:r>
          </w:p>
        </w:tc>
        <w:tc>
          <w:tcPr>
            <w:tcW w:w="111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qIRS71 vs ISNph20 at 3pr end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HqIRS71_3pr ...ACAACGTCGTAGAAGCAGGAAGCCCCGCCCTCAGCGAGGCCGTCAGGCCGAGCACGGCGGGGTAGTTCAC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eastAsia="Courier" w:cs="Courier" w:ascii="Courier" w:hAnsi="Courier"/>
                <w:sz w:val="16"/>
              </w:rPr>
              <w:t xml:space="preserve">                   </w:t>
            </w:r>
            <w:r>
              <w:rPr>
                <w:rFonts w:cs="Courier" w:ascii="Courier" w:hAnsi="Courier"/>
                <w:sz w:val="16"/>
              </w:rPr>
              <w:t>|||||| ||||||||||||||| |||||||||||  ||||||  |||||| || ||||||||||||</w:t>
            </w:r>
          </w:p>
          <w:p>
            <w:pPr>
              <w:pStyle w:val="Normal"/>
              <w:spacing w:lineRule="auto" w:line="240" w:before="0" w:after="0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SNph20_3pr ...AGCGCGTCGTGGAAGCAGGAAGCCCCACCCTCAGCGAGCGCGTCAGCGCGAGCAGGGTGGGGTAGTTCAC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/>
      </w:r>
    </w:p>
    <w:sectPr>
      <w:footerReference w:type="default" r:id="rId2"/>
      <w:type w:val="nextPage"/>
      <w:pgSz w:w="28346" w:h="19838"/>
      <w:pgMar w:left="1134" w:right="1134" w:gutter="0" w:header="0" w:top="1440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129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cs="Calibri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Times New Roman" w:cs="Times New Roman"/>
      <w:b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Lucida Grande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libri" w:hAnsi="Calibri" w:cs="Calibri"/>
      <w:b/>
      <w:bCs/>
      <w:sz w:val="26"/>
      <w:szCs w:val="26"/>
    </w:rPr>
  </w:style>
  <w:style w:type="character" w:styleId="BodyTextChar">
    <w:name w:val="Body Text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22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l">
    <w:name w:val="il"/>
    <w:basedOn w:val="DefaultParagraph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4"/>
    </w:rPr>
  </w:style>
  <w:style w:type="character" w:styleId="Nowrap">
    <w:name w:val="nowrap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Gi">
    <w:name w:val="gi"/>
    <w:basedOn w:val="DefaultParagraphFont"/>
    <w:qFormat/>
    <w:rPr/>
  </w:style>
  <w:style w:type="character" w:styleId="Go">
    <w:name w:val="go"/>
    <w:basedOn w:val="DefaultParagraph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able">
    <w:name w:val="Normal_Table"/>
    <w:basedOn w:val="Normal"/>
    <w:qFormat/>
    <w:pPr>
      <w:spacing w:lineRule="auto" w:line="24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Aux">
    <w:name w:val="aux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22:20:00Z</dcterms:created>
  <dc:creator>Mike</dc:creator>
  <dc:description/>
  <cp:keywords/>
  <dc:language>en-US</dc:language>
  <cp:lastModifiedBy>staff</cp:lastModifiedBy>
  <dcterms:modified xsi:type="dcterms:W3CDTF">2011-05-18T09:59:00Z</dcterms:modified>
  <cp:revision>6</cp:revision>
  <dc:subject/>
  <dc:title/>
</cp:coreProperties>
</file>